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D0172" w14:textId="77777777" w:rsidR="002F72D2" w:rsidRDefault="002F72D2" w:rsidP="002F72D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7996A5C5" w14:textId="473A02B4" w:rsidR="002F72D2" w:rsidRDefault="00925152" w:rsidP="002F72D2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S4 Table.</w:t>
      </w:r>
      <w:r w:rsidR="002F72D2" w:rsidRPr="002F72D2">
        <w:rPr>
          <w:rFonts w:ascii="Calibri" w:eastAsia="Times New Roman" w:hAnsi="Calibri" w:cs="Calibri"/>
          <w:color w:val="000000"/>
        </w:rPr>
        <w:t xml:space="preserve"> </w:t>
      </w:r>
      <w:r w:rsidR="002F72D2" w:rsidRPr="002F72D2">
        <w:rPr>
          <w:rFonts w:ascii="Calibri" w:eastAsia="Times New Roman" w:hAnsi="Calibri" w:cs="Calibri"/>
          <w:b/>
          <w:bCs/>
          <w:i/>
          <w:iCs/>
          <w:color w:val="000000"/>
        </w:rPr>
        <w:t>HLA-II and corresponding anchor residue motifs used (N=45 unique HLA-motif pairs)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567"/>
        <w:gridCol w:w="8740"/>
      </w:tblGrid>
      <w:tr w:rsidR="002F72D2" w:rsidRPr="002F72D2" w14:paraId="1AA6E4CF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9EC9A09" w14:textId="77777777" w:rsidR="002F72D2" w:rsidRPr="002F72D2" w:rsidRDefault="002F72D2" w:rsidP="002F72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72D2">
              <w:rPr>
                <w:rFonts w:ascii="Calibri" w:eastAsia="Times New Roman" w:hAnsi="Calibri" w:cs="Calibri"/>
                <w:b/>
                <w:bCs/>
                <w:color w:val="000000"/>
              </w:rPr>
              <w:t>HLA-II allele</w:t>
            </w:r>
          </w:p>
        </w:tc>
        <w:tc>
          <w:tcPr>
            <w:tcW w:w="8740" w:type="dxa"/>
            <w:noWrap/>
            <w:hideMark/>
          </w:tcPr>
          <w:p w14:paraId="44DE2E66" w14:textId="77777777" w:rsidR="002F72D2" w:rsidRPr="002F72D2" w:rsidRDefault="002F72D2" w:rsidP="002F72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72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chor residue motif (octamer or </w:t>
            </w:r>
            <w:proofErr w:type="spellStart"/>
            <w:r w:rsidRPr="002F72D2">
              <w:rPr>
                <w:rFonts w:ascii="Calibri" w:eastAsia="Times New Roman" w:hAnsi="Calibri" w:cs="Calibri"/>
                <w:b/>
                <w:bCs/>
                <w:color w:val="000000"/>
              </w:rPr>
              <w:t>nonamer</w:t>
            </w:r>
            <w:proofErr w:type="spellEnd"/>
            <w:r w:rsidRPr="002F72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r </w:t>
            </w:r>
            <w:proofErr w:type="spellStart"/>
            <w:r w:rsidRPr="002F72D2">
              <w:rPr>
                <w:rFonts w:ascii="Calibri" w:eastAsia="Times New Roman" w:hAnsi="Calibri" w:cs="Calibri"/>
                <w:b/>
                <w:bCs/>
                <w:color w:val="000000"/>
              </w:rPr>
              <w:t>decamer</w:t>
            </w:r>
            <w:proofErr w:type="spellEnd"/>
            <w:r w:rsidRPr="002F72D2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2F72D2" w:rsidRPr="002F72D2" w14:paraId="42073050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0FA4A64E" w14:textId="4323D7FA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PA1*01</w:t>
            </w:r>
            <w:r w:rsidR="00B41F6C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/DPB1*02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3A8CAE4A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LMVWY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FLMY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IAMV]</w:t>
            </w:r>
          </w:p>
        </w:tc>
      </w:tr>
      <w:tr w:rsidR="002F72D2" w:rsidRPr="002F72D2" w14:paraId="73349F2A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28D54854" w14:textId="51CAB9E1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PA1*01</w:t>
            </w:r>
            <w:r w:rsidR="00B41F6C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3/DPB1*02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19447B23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YLVFK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DSQT]x[YFWV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LVI]</w:t>
            </w:r>
          </w:p>
        </w:tc>
      </w:tr>
      <w:tr w:rsidR="002F72D2" w:rsidRPr="002F72D2" w14:paraId="027C13F5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44CB09F7" w14:textId="28AABA7A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PA1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3/DPB1*02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3C4A1E60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L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FL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IA]</w:t>
            </w:r>
          </w:p>
        </w:tc>
      </w:tr>
      <w:tr w:rsidR="002F72D2" w:rsidRPr="002F72D2" w14:paraId="04D44050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6D1651A1" w14:textId="64F895A4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PA1*02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/DP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0C466D1A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LYMIVA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FLYMVIA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VYIAL]</w:t>
            </w:r>
          </w:p>
        </w:tc>
      </w:tr>
      <w:tr w:rsidR="002F72D2" w:rsidRPr="002F72D2" w14:paraId="6412BC24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5DB3E393" w14:textId="27490BB2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PA1*02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/DPB1*09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592E662D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RK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AGL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LV]</w:t>
            </w:r>
          </w:p>
        </w:tc>
      </w:tr>
      <w:tr w:rsidR="002F72D2" w:rsidRPr="002F72D2" w14:paraId="5C47C5F2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DC88B38" w14:textId="0EFACA84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QA1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/DQB1*06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5191AA86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LIV(APST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)]xx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[AGST(LIVP)]</w:t>
            </w:r>
          </w:p>
        </w:tc>
      </w:tr>
      <w:tr w:rsidR="002F72D2" w:rsidRPr="002F72D2" w14:paraId="0E5C3031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4881CB00" w14:textId="70CC3BC9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QA1*0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/DQB1*0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3655A308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RK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AG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NED]</w:t>
            </w:r>
          </w:p>
        </w:tc>
      </w:tr>
      <w:tr w:rsidR="002F72D2" w:rsidRPr="002F72D2" w14:paraId="2087016A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01B189D1" w14:textId="0B2E0B50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QA1*0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/DQB1*0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1300CB61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TSW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RE]</w:t>
            </w:r>
          </w:p>
        </w:tc>
      </w:tr>
      <w:tr w:rsidR="002F72D2" w:rsidRPr="002F72D2" w14:paraId="3264EA05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764DFA53" w14:textId="1B8806DD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QA1*05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/DQB1*02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2889328C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WYILV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DELVIH]x[PDEHPA][DE]x[FWYILVM]</w:t>
            </w:r>
          </w:p>
        </w:tc>
      </w:tr>
      <w:tr w:rsidR="002F72D2" w:rsidRPr="002F72D2" w14:paraId="7C649521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64728E64" w14:textId="6EA5D3B6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QA1*05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/DQB1*0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19CD8499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WYAVM]xx[A]x[AIVTS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QN]</w:t>
            </w:r>
          </w:p>
        </w:tc>
      </w:tr>
      <w:tr w:rsidR="002F72D2" w:rsidRPr="002F72D2" w14:paraId="6B440CF7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9BA11FE" w14:textId="5F71DCE2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QB1*06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3251129E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AFCILMNQSTVWYDE]x[AFGILMNQSTVWYCDE][AFGILMNQSTVWY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]x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[LIVAPST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ASTGLIVP]</w:t>
            </w:r>
          </w:p>
        </w:tc>
      </w:tr>
      <w:tr w:rsidR="002F72D2" w:rsidRPr="002F72D2" w14:paraId="71453E1A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2CB24A35" w14:textId="042A6DA1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4ED58B13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YFWLIMVA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LMAIVNQ]x[AGSTCP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LAIVNFYMW]</w:t>
            </w:r>
          </w:p>
        </w:tc>
      </w:tr>
      <w:tr w:rsidR="002F72D2" w:rsidRPr="002F72D2" w14:paraId="233035A4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086C625C" w14:textId="747D91B5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41062117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V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ALM]x[AGSTCP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ILAMYW]</w:t>
            </w:r>
          </w:p>
        </w:tc>
      </w:tr>
      <w:tr w:rsidR="002F72D2" w:rsidRPr="002F72D2" w14:paraId="0EB5F4A8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0B869698" w14:textId="75FC3A01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454BF9AB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LIFMV]xx[D]x[KR(EQN)]x[L][YLF]</w:t>
            </w:r>
          </w:p>
        </w:tc>
      </w:tr>
      <w:tr w:rsidR="002F72D2" w:rsidRPr="002F72D2" w14:paraId="39D4E5E4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75779B35" w14:textId="77F622FF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088A39B7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LIFMV]xx[D]x[KREQN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YLF]</w:t>
            </w:r>
          </w:p>
        </w:tc>
      </w:tr>
      <w:tr w:rsidR="002F72D2" w:rsidRPr="002F72D2" w14:paraId="29029A36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7842F73" w14:textId="68E6D5CD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651D1D86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LV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NQST]</w:t>
            </w:r>
          </w:p>
        </w:tc>
      </w:tr>
      <w:tr w:rsidR="002F72D2" w:rsidRPr="002F72D2" w14:paraId="463D8714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63E2DF1C" w14:textId="3BCFBB49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119618AE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YWILV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FWILVADE]x[NSTQHR]xx[K]</w:t>
            </w:r>
          </w:p>
        </w:tc>
      </w:tr>
      <w:tr w:rsidR="002F72D2" w:rsidRPr="002F72D2" w14:paraId="5CCD4BBF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4173E920" w14:textId="5A7C474A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16C348D2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YW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ST]</w:t>
            </w:r>
          </w:p>
        </w:tc>
      </w:tr>
      <w:tr w:rsidR="002F72D2" w:rsidRPr="002F72D2" w14:paraId="694778BB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4ADFC5B6" w14:textId="74B0994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4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05B0C378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YW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ST]</w:t>
            </w:r>
          </w:p>
        </w:tc>
      </w:tr>
      <w:tr w:rsidR="002F72D2" w:rsidRPr="002F72D2" w14:paraId="531725EF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75EF893A" w14:textId="2A6F538E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01707A79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YWILV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PWILVADE]x[NSTQHR][DEHKNQRSTYACILMV]x[DEHKNQRSTYACILMV]</w:t>
            </w:r>
          </w:p>
        </w:tc>
      </w:tr>
      <w:tr w:rsidR="002F72D2" w:rsidRPr="002F72D2" w14:paraId="00AE40EE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A172196" w14:textId="201CA019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4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24703BAE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YWILV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PWILVADE]x[NSTQHR][DEHKNQRSTYACILMV]x[DEHKNQRSTYACILMV]</w:t>
            </w:r>
          </w:p>
        </w:tc>
      </w:tr>
      <w:tr w:rsidR="002F72D2" w:rsidRPr="002F72D2" w14:paraId="624CD1EA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7FD9F36" w14:textId="5EE551EC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17D1AFAA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VIL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YFWILMRNH]x[NSTQHK]x[RKHNQP]x[H]</w:t>
            </w:r>
          </w:p>
        </w:tc>
      </w:tr>
      <w:tr w:rsidR="002F72D2" w:rsidRPr="002F72D2" w14:paraId="03A9CCA1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81DF0F3" w14:textId="5AE42A21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6FB1662D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VIL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YFWILMRN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]x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[NQSTK][RKHNQP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]x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[DEHLNQRSTYCILMVHA]</w:t>
            </w:r>
          </w:p>
        </w:tc>
      </w:tr>
      <w:tr w:rsidR="002F72D2" w:rsidRPr="002F72D2" w14:paraId="47CFB28F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241BEEC4" w14:textId="42F62FD8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8740" w:type="dxa"/>
            <w:noWrap/>
            <w:hideMark/>
          </w:tcPr>
          <w:p w14:paraId="5EA3AA78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VIL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FYWILVMADE]x[NTSQR]xx[K]</w:t>
            </w:r>
          </w:p>
        </w:tc>
      </w:tr>
      <w:tr w:rsidR="002F72D2" w:rsidRPr="002F72D2" w14:paraId="19F0522C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0601E02F" w14:textId="0FCF34EC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8740" w:type="dxa"/>
            <w:noWrap/>
            <w:hideMark/>
          </w:tcPr>
          <w:p w14:paraId="11022273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YWVIL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VILMDE]x[NSTQKD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DEQ]</w:t>
            </w:r>
          </w:p>
        </w:tc>
      </w:tr>
      <w:tr w:rsidR="002F72D2" w:rsidRPr="002F72D2" w14:paraId="0625BA01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38D24E5" w14:textId="76B10C42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8740" w:type="dxa"/>
            <w:noWrap/>
            <w:hideMark/>
          </w:tcPr>
          <w:p w14:paraId="48CD46E6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Y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VT]xxx[D]</w:t>
            </w:r>
          </w:p>
        </w:tc>
      </w:tr>
      <w:tr w:rsidR="002F72D2" w:rsidRPr="002F72D2" w14:paraId="0139520D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705D60AC" w14:textId="6C05CDE8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4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49529C0C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Y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VT]xxx[D]</w:t>
            </w:r>
          </w:p>
        </w:tc>
      </w:tr>
      <w:tr w:rsidR="002F72D2" w:rsidRPr="002F72D2" w14:paraId="41F419B1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0F0D8076" w14:textId="6B9F1CB4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04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8740" w:type="dxa"/>
            <w:noWrap/>
            <w:hideMark/>
          </w:tcPr>
          <w:p w14:paraId="1405EA24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YW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AVTK]x[NTDS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QN]</w:t>
            </w:r>
          </w:p>
        </w:tc>
      </w:tr>
      <w:tr w:rsidR="002F72D2" w:rsidRPr="002F72D2" w14:paraId="79CE85F9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4C8A7CBF" w14:textId="2F3A0234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lastRenderedPageBreak/>
              <w:t>DRB1*07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77E07AA8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YWILV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DEHKNQRSTY]x[NST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VILYF]</w:t>
            </w:r>
          </w:p>
        </w:tc>
      </w:tr>
      <w:tr w:rsidR="002F72D2" w:rsidRPr="002F72D2" w14:paraId="502E13C9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02F6A6E9" w14:textId="43E0FF94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1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4B6DD917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WYF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LVMAFY]x[RKH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AGSP]</w:t>
            </w:r>
          </w:p>
        </w:tc>
      </w:tr>
      <w:tr w:rsidR="002F72D2" w:rsidRPr="002F72D2" w14:paraId="154DD9B8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12B9DAFE" w14:textId="401402E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1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7F12F4FF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YF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RK]x[RK]</w:t>
            </w:r>
          </w:p>
        </w:tc>
      </w:tr>
      <w:tr w:rsidR="002F72D2" w:rsidRPr="002F72D2" w14:paraId="5566C6C2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66A61DB7" w14:textId="2DCAD5AA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3*02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0DCEE653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YF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RK]x[RK]</w:t>
            </w:r>
          </w:p>
        </w:tc>
      </w:tr>
      <w:tr w:rsidR="002F72D2" w:rsidRPr="002F72D2" w14:paraId="51B7D4ED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62E3DAB0" w14:textId="16D0CB1E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1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8740" w:type="dxa"/>
            <w:noWrap/>
            <w:hideMark/>
          </w:tcPr>
          <w:p w14:paraId="5A498673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V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LVMAFY]x[RKH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AGSP]</w:t>
            </w:r>
          </w:p>
        </w:tc>
      </w:tr>
      <w:tr w:rsidR="002F72D2" w:rsidRPr="002F72D2" w14:paraId="1CADDC87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14705833" w14:textId="1B753CB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12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34F456AC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FYV]x[LMNVA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VYFINA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YFMIV]</w:t>
            </w:r>
          </w:p>
        </w:tc>
      </w:tr>
      <w:tr w:rsidR="002F72D2" w:rsidRPr="002F72D2" w14:paraId="0E84E65C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54F1EAED" w14:textId="08FC9EF8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1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5FCE75AA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VF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YWLVAM]x[RK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YFAST]</w:t>
            </w:r>
          </w:p>
        </w:tc>
      </w:tr>
      <w:tr w:rsidR="002F72D2" w:rsidRPr="002F72D2" w14:paraId="589E2AA5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1B86049B" w14:textId="35220494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1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7F6B7616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V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RK]xx[Y]</w:t>
            </w:r>
          </w:p>
        </w:tc>
      </w:tr>
      <w:tr w:rsidR="002F72D2" w:rsidRPr="002F72D2" w14:paraId="438169AF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46D6D123" w14:textId="6EA7E426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3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3A21F359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V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RK]xx[Y]</w:t>
            </w:r>
          </w:p>
        </w:tc>
      </w:tr>
      <w:tr w:rsidR="002F72D2" w:rsidRPr="002F72D2" w14:paraId="446A8AF6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56C03BEF" w14:textId="5EE621BA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1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27C8261A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YFVAI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YWLVAM]x[RK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YFAST]</w:t>
            </w:r>
          </w:p>
        </w:tc>
      </w:tr>
      <w:tr w:rsidR="002F72D2" w:rsidRPr="002F72D2" w14:paraId="63904FBD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4661DF33" w14:textId="2579800B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1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33BC8D95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FY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RK]xx[Y]</w:t>
            </w:r>
          </w:p>
        </w:tc>
      </w:tr>
      <w:tr w:rsidR="002F72D2" w:rsidRPr="002F72D2" w14:paraId="186FDF97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24FF1DC" w14:textId="7269BE63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3*1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3FFE437D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FY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RK]xx[Y]</w:t>
            </w:r>
          </w:p>
        </w:tc>
      </w:tr>
      <w:tr w:rsidR="002F72D2" w:rsidRPr="002F72D2" w14:paraId="4C4DE695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16E15AC8" w14:textId="64152B80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1*15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5E64639A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V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HKR]</w:t>
            </w:r>
          </w:p>
        </w:tc>
      </w:tr>
      <w:tr w:rsidR="002F72D2" w:rsidRPr="002F72D2" w14:paraId="7B424064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6393C196" w14:textId="4587A240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5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36768111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V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HKR]</w:t>
            </w:r>
          </w:p>
        </w:tc>
      </w:tr>
      <w:tr w:rsidR="002F72D2" w:rsidRPr="002F72D2" w14:paraId="7BB39373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7AD26A7" w14:textId="0412F4D1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3*02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8740" w:type="dxa"/>
            <w:noWrap/>
            <w:hideMark/>
          </w:tcPr>
          <w:p w14:paraId="08B0A4EB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YFIL]xx[N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]x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[ASPDE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LVISG]</w:t>
            </w:r>
          </w:p>
        </w:tc>
      </w:tr>
      <w:tr w:rsidR="002F72D2" w:rsidRPr="002F72D2" w14:paraId="3FA04578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332C98F1" w14:textId="44173BBD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3*03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50F41A42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ILV]xx[N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]x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[ASPDE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ILV]</w:t>
            </w:r>
          </w:p>
        </w:tc>
      </w:tr>
      <w:tr w:rsidR="002F72D2" w:rsidRPr="002F72D2" w14:paraId="2812FD49" w14:textId="77777777" w:rsidTr="002F72D2">
        <w:trPr>
          <w:trHeight w:val="288"/>
        </w:trPr>
        <w:tc>
          <w:tcPr>
            <w:tcW w:w="2440" w:type="dxa"/>
            <w:noWrap/>
            <w:hideMark/>
          </w:tcPr>
          <w:p w14:paraId="0295F13A" w14:textId="4FCA2ED3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DRB5*01</w:t>
            </w:r>
            <w:r w:rsidR="00CD0C49">
              <w:rPr>
                <w:rFonts w:ascii="Calibri" w:eastAsia="Times New Roman" w:hAnsi="Calibri" w:cs="Calibri"/>
                <w:color w:val="000000"/>
              </w:rPr>
              <w:t>:</w:t>
            </w:r>
            <w:r w:rsidRPr="002F72D2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8740" w:type="dxa"/>
            <w:noWrap/>
            <w:hideMark/>
          </w:tcPr>
          <w:p w14:paraId="4D53EF5F" w14:textId="77777777" w:rsidR="002F72D2" w:rsidRPr="002F72D2" w:rsidRDefault="002F72D2" w:rsidP="002F72D2">
            <w:pPr>
              <w:rPr>
                <w:rFonts w:ascii="Calibri" w:eastAsia="Times New Roman" w:hAnsi="Calibri" w:cs="Calibri"/>
                <w:color w:val="000000"/>
              </w:rPr>
            </w:pPr>
            <w:r w:rsidRPr="002F72D2">
              <w:rPr>
                <w:rFonts w:ascii="Calibri" w:eastAsia="Times New Roman" w:hAnsi="Calibri" w:cs="Calibri"/>
                <w:color w:val="000000"/>
              </w:rPr>
              <w:t>[FYLM]</w:t>
            </w:r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QVIM]</w:t>
            </w:r>
            <w:proofErr w:type="spellStart"/>
            <w:proofErr w:type="gramStart"/>
            <w:r w:rsidRPr="002F72D2">
              <w:rPr>
                <w:rFonts w:ascii="Calibri" w:eastAsia="Times New Roman" w:hAnsi="Calibri" w:cs="Calibri"/>
                <w:color w:val="000000"/>
              </w:rPr>
              <w:t>xxxx</w:t>
            </w:r>
            <w:proofErr w:type="spellEnd"/>
            <w:r w:rsidRPr="002F72D2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2F72D2">
              <w:rPr>
                <w:rFonts w:ascii="Calibri" w:eastAsia="Times New Roman" w:hAnsi="Calibri" w:cs="Calibri"/>
                <w:color w:val="000000"/>
              </w:rPr>
              <w:t>RK]</w:t>
            </w:r>
          </w:p>
        </w:tc>
      </w:tr>
    </w:tbl>
    <w:p w14:paraId="3F8199A1" w14:textId="1F78545E" w:rsidR="001E5EB3" w:rsidRPr="00994F22" w:rsidRDefault="001E5EB3" w:rsidP="005E7CB8">
      <w:pPr>
        <w:spacing w:after="0" w:line="240" w:lineRule="auto"/>
        <w:contextualSpacing/>
        <w:rPr>
          <w:rFonts w:cstheme="minorHAnsi"/>
        </w:rPr>
      </w:pPr>
    </w:p>
    <w:sectPr w:rsidR="001E5EB3" w:rsidRPr="00994F22" w:rsidSect="0001747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5B74C" w14:textId="77777777" w:rsidR="0072775C" w:rsidRDefault="0072775C" w:rsidP="002F72D2">
      <w:pPr>
        <w:spacing w:after="0" w:line="240" w:lineRule="auto"/>
      </w:pPr>
      <w:r>
        <w:separator/>
      </w:r>
    </w:p>
  </w:endnote>
  <w:endnote w:type="continuationSeparator" w:id="0">
    <w:p w14:paraId="51A84D14" w14:textId="77777777" w:rsidR="0072775C" w:rsidRDefault="0072775C" w:rsidP="002F7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9548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BF175" w14:textId="201180A2" w:rsidR="002F72D2" w:rsidRDefault="002F72D2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56072D" w14:textId="77777777" w:rsidR="002F72D2" w:rsidRDefault="002F72D2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6CFC3" w14:textId="77777777" w:rsidR="0072775C" w:rsidRDefault="0072775C" w:rsidP="002F72D2">
      <w:pPr>
        <w:spacing w:after="0" w:line="240" w:lineRule="auto"/>
      </w:pPr>
      <w:r>
        <w:separator/>
      </w:r>
    </w:p>
  </w:footnote>
  <w:footnote w:type="continuationSeparator" w:id="0">
    <w:p w14:paraId="6619BACC" w14:textId="77777777" w:rsidR="0072775C" w:rsidRDefault="0072775C" w:rsidP="002F7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B04BB"/>
    <w:multiLevelType w:val="hybridMultilevel"/>
    <w:tmpl w:val="67ACAE88"/>
    <w:lvl w:ilvl="0" w:tplc="D0A4A1CA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998608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zwzx92jwrs9beawrvvfxwiesr5e5xt9ref&quot;&gt;COVID19 My EndNote Library&lt;record-ids&gt;&lt;item&gt;93&lt;/item&gt;&lt;/record-ids&gt;&lt;/item&gt;&lt;/Libraries&gt;"/>
  </w:docVars>
  <w:rsids>
    <w:rsidRoot w:val="002957EC"/>
    <w:rsid w:val="000061F2"/>
    <w:rsid w:val="0001054D"/>
    <w:rsid w:val="00012DEB"/>
    <w:rsid w:val="00017476"/>
    <w:rsid w:val="00023039"/>
    <w:rsid w:val="0003004D"/>
    <w:rsid w:val="00032C1E"/>
    <w:rsid w:val="00035791"/>
    <w:rsid w:val="00043B7B"/>
    <w:rsid w:val="00044C90"/>
    <w:rsid w:val="00045423"/>
    <w:rsid w:val="0004569A"/>
    <w:rsid w:val="00046656"/>
    <w:rsid w:val="0005437B"/>
    <w:rsid w:val="00057773"/>
    <w:rsid w:val="00057A32"/>
    <w:rsid w:val="0006256C"/>
    <w:rsid w:val="000625AB"/>
    <w:rsid w:val="00080E09"/>
    <w:rsid w:val="00087797"/>
    <w:rsid w:val="00090064"/>
    <w:rsid w:val="000918AB"/>
    <w:rsid w:val="0009455B"/>
    <w:rsid w:val="000A75BF"/>
    <w:rsid w:val="000A77FC"/>
    <w:rsid w:val="000B4F1C"/>
    <w:rsid w:val="000B541D"/>
    <w:rsid w:val="000B6B63"/>
    <w:rsid w:val="000B6C18"/>
    <w:rsid w:val="000C1F88"/>
    <w:rsid w:val="000C3399"/>
    <w:rsid w:val="000C3FF2"/>
    <w:rsid w:val="000C49FB"/>
    <w:rsid w:val="000D00EA"/>
    <w:rsid w:val="000E2C88"/>
    <w:rsid w:val="000E60C3"/>
    <w:rsid w:val="000E7E77"/>
    <w:rsid w:val="000F2030"/>
    <w:rsid w:val="00102AE8"/>
    <w:rsid w:val="00103CE9"/>
    <w:rsid w:val="001075AD"/>
    <w:rsid w:val="001102A6"/>
    <w:rsid w:val="001133EA"/>
    <w:rsid w:val="00125A01"/>
    <w:rsid w:val="00130C2A"/>
    <w:rsid w:val="00131585"/>
    <w:rsid w:val="00135056"/>
    <w:rsid w:val="0014598E"/>
    <w:rsid w:val="00147AA1"/>
    <w:rsid w:val="001516AD"/>
    <w:rsid w:val="00155558"/>
    <w:rsid w:val="00156302"/>
    <w:rsid w:val="00170D87"/>
    <w:rsid w:val="0017143A"/>
    <w:rsid w:val="00173C86"/>
    <w:rsid w:val="00175B07"/>
    <w:rsid w:val="001763EC"/>
    <w:rsid w:val="00177871"/>
    <w:rsid w:val="0018164A"/>
    <w:rsid w:val="00181AF7"/>
    <w:rsid w:val="00194054"/>
    <w:rsid w:val="001975FB"/>
    <w:rsid w:val="001976B7"/>
    <w:rsid w:val="001A0517"/>
    <w:rsid w:val="001B01CE"/>
    <w:rsid w:val="001B1E94"/>
    <w:rsid w:val="001B44DD"/>
    <w:rsid w:val="001C1242"/>
    <w:rsid w:val="001C1B9C"/>
    <w:rsid w:val="001C2EC1"/>
    <w:rsid w:val="001C429B"/>
    <w:rsid w:val="001C6C00"/>
    <w:rsid w:val="001C6F4B"/>
    <w:rsid w:val="001D3510"/>
    <w:rsid w:val="001D61F9"/>
    <w:rsid w:val="001E1213"/>
    <w:rsid w:val="001E5EB3"/>
    <w:rsid w:val="001F1418"/>
    <w:rsid w:val="001F2FB1"/>
    <w:rsid w:val="001F47F5"/>
    <w:rsid w:val="00207177"/>
    <w:rsid w:val="002100EB"/>
    <w:rsid w:val="002158CF"/>
    <w:rsid w:val="00226422"/>
    <w:rsid w:val="00230112"/>
    <w:rsid w:val="002333C6"/>
    <w:rsid w:val="00237242"/>
    <w:rsid w:val="0025254E"/>
    <w:rsid w:val="00253720"/>
    <w:rsid w:val="00257AAE"/>
    <w:rsid w:val="00260EFF"/>
    <w:rsid w:val="00266131"/>
    <w:rsid w:val="00267D0E"/>
    <w:rsid w:val="00271243"/>
    <w:rsid w:val="00271B9B"/>
    <w:rsid w:val="002755BD"/>
    <w:rsid w:val="00277318"/>
    <w:rsid w:val="0028329D"/>
    <w:rsid w:val="00293DA8"/>
    <w:rsid w:val="002957EC"/>
    <w:rsid w:val="0029730C"/>
    <w:rsid w:val="00297BE3"/>
    <w:rsid w:val="002A2BB5"/>
    <w:rsid w:val="002A552A"/>
    <w:rsid w:val="002A6C2A"/>
    <w:rsid w:val="002B077B"/>
    <w:rsid w:val="002C2C24"/>
    <w:rsid w:val="002D1B24"/>
    <w:rsid w:val="002D6DE1"/>
    <w:rsid w:val="002E6D14"/>
    <w:rsid w:val="002E7DF8"/>
    <w:rsid w:val="002F16A5"/>
    <w:rsid w:val="002F2866"/>
    <w:rsid w:val="002F56B4"/>
    <w:rsid w:val="002F602B"/>
    <w:rsid w:val="002F72D2"/>
    <w:rsid w:val="003011C1"/>
    <w:rsid w:val="0030156C"/>
    <w:rsid w:val="00303357"/>
    <w:rsid w:val="00303EF0"/>
    <w:rsid w:val="003125A2"/>
    <w:rsid w:val="00312B8F"/>
    <w:rsid w:val="00313EC6"/>
    <w:rsid w:val="003158C8"/>
    <w:rsid w:val="003170B9"/>
    <w:rsid w:val="0032040E"/>
    <w:rsid w:val="003225CA"/>
    <w:rsid w:val="00324E31"/>
    <w:rsid w:val="003344BF"/>
    <w:rsid w:val="00341302"/>
    <w:rsid w:val="00341746"/>
    <w:rsid w:val="00345822"/>
    <w:rsid w:val="00346C63"/>
    <w:rsid w:val="00352443"/>
    <w:rsid w:val="00360764"/>
    <w:rsid w:val="00361F07"/>
    <w:rsid w:val="0037158A"/>
    <w:rsid w:val="00386BD9"/>
    <w:rsid w:val="00390867"/>
    <w:rsid w:val="003A172D"/>
    <w:rsid w:val="003A3DF0"/>
    <w:rsid w:val="003A3F07"/>
    <w:rsid w:val="003A52C6"/>
    <w:rsid w:val="003A5FD8"/>
    <w:rsid w:val="003B1754"/>
    <w:rsid w:val="003B5ACA"/>
    <w:rsid w:val="003C60C7"/>
    <w:rsid w:val="003D201A"/>
    <w:rsid w:val="003D3021"/>
    <w:rsid w:val="003E53AC"/>
    <w:rsid w:val="003E6743"/>
    <w:rsid w:val="003E6932"/>
    <w:rsid w:val="003F1836"/>
    <w:rsid w:val="003F29C1"/>
    <w:rsid w:val="003F63C3"/>
    <w:rsid w:val="0040051E"/>
    <w:rsid w:val="0040451E"/>
    <w:rsid w:val="00406115"/>
    <w:rsid w:val="004275EC"/>
    <w:rsid w:val="00434C80"/>
    <w:rsid w:val="00435318"/>
    <w:rsid w:val="00437AC0"/>
    <w:rsid w:val="00440E6D"/>
    <w:rsid w:val="004475AC"/>
    <w:rsid w:val="00464558"/>
    <w:rsid w:val="004654F8"/>
    <w:rsid w:val="00472471"/>
    <w:rsid w:val="004763DA"/>
    <w:rsid w:val="00477BE3"/>
    <w:rsid w:val="00486CA0"/>
    <w:rsid w:val="0049197D"/>
    <w:rsid w:val="00496EA3"/>
    <w:rsid w:val="00497428"/>
    <w:rsid w:val="004A5C09"/>
    <w:rsid w:val="004A5F17"/>
    <w:rsid w:val="004A7A5B"/>
    <w:rsid w:val="004B3C20"/>
    <w:rsid w:val="004B4839"/>
    <w:rsid w:val="004B6DDC"/>
    <w:rsid w:val="004B72D3"/>
    <w:rsid w:val="004B7D24"/>
    <w:rsid w:val="004C08FD"/>
    <w:rsid w:val="004C24B4"/>
    <w:rsid w:val="004D3DDF"/>
    <w:rsid w:val="004D6287"/>
    <w:rsid w:val="004E03DC"/>
    <w:rsid w:val="004E1D69"/>
    <w:rsid w:val="004E3611"/>
    <w:rsid w:val="004E6E6C"/>
    <w:rsid w:val="004F6947"/>
    <w:rsid w:val="004F797F"/>
    <w:rsid w:val="0050192A"/>
    <w:rsid w:val="005026F9"/>
    <w:rsid w:val="00503A7B"/>
    <w:rsid w:val="00512DB3"/>
    <w:rsid w:val="005152E1"/>
    <w:rsid w:val="00517A83"/>
    <w:rsid w:val="00517D30"/>
    <w:rsid w:val="00526450"/>
    <w:rsid w:val="00531CAF"/>
    <w:rsid w:val="00536250"/>
    <w:rsid w:val="00540E01"/>
    <w:rsid w:val="005413D3"/>
    <w:rsid w:val="00542A9B"/>
    <w:rsid w:val="00543C0B"/>
    <w:rsid w:val="00552F63"/>
    <w:rsid w:val="00557A62"/>
    <w:rsid w:val="0056288E"/>
    <w:rsid w:val="00565B88"/>
    <w:rsid w:val="005758B5"/>
    <w:rsid w:val="005879AF"/>
    <w:rsid w:val="00594AD8"/>
    <w:rsid w:val="00595BB9"/>
    <w:rsid w:val="00596FA0"/>
    <w:rsid w:val="005A0900"/>
    <w:rsid w:val="005B085F"/>
    <w:rsid w:val="005B3994"/>
    <w:rsid w:val="005B3F38"/>
    <w:rsid w:val="005B41C1"/>
    <w:rsid w:val="005B58E5"/>
    <w:rsid w:val="005C2090"/>
    <w:rsid w:val="005C7C1C"/>
    <w:rsid w:val="005D3297"/>
    <w:rsid w:val="005D3697"/>
    <w:rsid w:val="005D75BC"/>
    <w:rsid w:val="005E5D06"/>
    <w:rsid w:val="005E7CB8"/>
    <w:rsid w:val="005F55B5"/>
    <w:rsid w:val="005F5B9A"/>
    <w:rsid w:val="00607B87"/>
    <w:rsid w:val="00614513"/>
    <w:rsid w:val="00616E82"/>
    <w:rsid w:val="006210C3"/>
    <w:rsid w:val="00625D0E"/>
    <w:rsid w:val="006310F1"/>
    <w:rsid w:val="00634F66"/>
    <w:rsid w:val="006412B6"/>
    <w:rsid w:val="006422CD"/>
    <w:rsid w:val="006447B7"/>
    <w:rsid w:val="00646FC4"/>
    <w:rsid w:val="00656D94"/>
    <w:rsid w:val="00661157"/>
    <w:rsid w:val="00664FDF"/>
    <w:rsid w:val="00666486"/>
    <w:rsid w:val="00666EFD"/>
    <w:rsid w:val="006839D6"/>
    <w:rsid w:val="00686C42"/>
    <w:rsid w:val="00691A7B"/>
    <w:rsid w:val="00692718"/>
    <w:rsid w:val="00696381"/>
    <w:rsid w:val="006A4352"/>
    <w:rsid w:val="006B25C2"/>
    <w:rsid w:val="006C0186"/>
    <w:rsid w:val="006C01F5"/>
    <w:rsid w:val="006C3DD1"/>
    <w:rsid w:val="006D14BD"/>
    <w:rsid w:val="006D32C1"/>
    <w:rsid w:val="006D6CC3"/>
    <w:rsid w:val="006E4337"/>
    <w:rsid w:val="006E52A4"/>
    <w:rsid w:val="006E68F4"/>
    <w:rsid w:val="006F22D2"/>
    <w:rsid w:val="00701A6A"/>
    <w:rsid w:val="007109C1"/>
    <w:rsid w:val="00710F60"/>
    <w:rsid w:val="007172DA"/>
    <w:rsid w:val="00721F44"/>
    <w:rsid w:val="007222B5"/>
    <w:rsid w:val="00724295"/>
    <w:rsid w:val="0072471F"/>
    <w:rsid w:val="00725C59"/>
    <w:rsid w:val="0072775C"/>
    <w:rsid w:val="00745ADF"/>
    <w:rsid w:val="0075021A"/>
    <w:rsid w:val="00753410"/>
    <w:rsid w:val="00764A44"/>
    <w:rsid w:val="00765FD2"/>
    <w:rsid w:val="00777233"/>
    <w:rsid w:val="00782599"/>
    <w:rsid w:val="00783B12"/>
    <w:rsid w:val="00786581"/>
    <w:rsid w:val="007877AE"/>
    <w:rsid w:val="00792FEE"/>
    <w:rsid w:val="007A5879"/>
    <w:rsid w:val="007B51BC"/>
    <w:rsid w:val="007B551B"/>
    <w:rsid w:val="007B5759"/>
    <w:rsid w:val="007B6BD2"/>
    <w:rsid w:val="007C3643"/>
    <w:rsid w:val="007C45AD"/>
    <w:rsid w:val="007D0359"/>
    <w:rsid w:val="007F3C9F"/>
    <w:rsid w:val="00805737"/>
    <w:rsid w:val="00814C6D"/>
    <w:rsid w:val="00820716"/>
    <w:rsid w:val="00821228"/>
    <w:rsid w:val="00822B09"/>
    <w:rsid w:val="00823CE7"/>
    <w:rsid w:val="00830D28"/>
    <w:rsid w:val="00841AFD"/>
    <w:rsid w:val="00842890"/>
    <w:rsid w:val="008448E8"/>
    <w:rsid w:val="008549BB"/>
    <w:rsid w:val="00854E90"/>
    <w:rsid w:val="008601A9"/>
    <w:rsid w:val="00864212"/>
    <w:rsid w:val="008652AF"/>
    <w:rsid w:val="008842F7"/>
    <w:rsid w:val="00887568"/>
    <w:rsid w:val="00890D97"/>
    <w:rsid w:val="0089163C"/>
    <w:rsid w:val="00891984"/>
    <w:rsid w:val="00893F54"/>
    <w:rsid w:val="008A0E3F"/>
    <w:rsid w:val="008A5554"/>
    <w:rsid w:val="008B275C"/>
    <w:rsid w:val="008B3756"/>
    <w:rsid w:val="008B711B"/>
    <w:rsid w:val="008C2721"/>
    <w:rsid w:val="008D03FA"/>
    <w:rsid w:val="008D3DD1"/>
    <w:rsid w:val="008D62BA"/>
    <w:rsid w:val="008D6E5D"/>
    <w:rsid w:val="008D7751"/>
    <w:rsid w:val="008D784B"/>
    <w:rsid w:val="008D7EAC"/>
    <w:rsid w:val="008E082F"/>
    <w:rsid w:val="008E3CDA"/>
    <w:rsid w:val="008E471E"/>
    <w:rsid w:val="008F1D6D"/>
    <w:rsid w:val="008F21FD"/>
    <w:rsid w:val="00900247"/>
    <w:rsid w:val="00904C6A"/>
    <w:rsid w:val="00906218"/>
    <w:rsid w:val="00907A12"/>
    <w:rsid w:val="00910FCD"/>
    <w:rsid w:val="009136D7"/>
    <w:rsid w:val="0091456C"/>
    <w:rsid w:val="00916CD4"/>
    <w:rsid w:val="00921276"/>
    <w:rsid w:val="0092268A"/>
    <w:rsid w:val="00925152"/>
    <w:rsid w:val="00931DFB"/>
    <w:rsid w:val="009323F1"/>
    <w:rsid w:val="00936DE1"/>
    <w:rsid w:val="00943922"/>
    <w:rsid w:val="00957FA3"/>
    <w:rsid w:val="009621CF"/>
    <w:rsid w:val="00964AD9"/>
    <w:rsid w:val="0096550C"/>
    <w:rsid w:val="00966C65"/>
    <w:rsid w:val="0097087A"/>
    <w:rsid w:val="00970EDE"/>
    <w:rsid w:val="00972812"/>
    <w:rsid w:val="0097337A"/>
    <w:rsid w:val="00975BCB"/>
    <w:rsid w:val="009765E7"/>
    <w:rsid w:val="0098154D"/>
    <w:rsid w:val="00983647"/>
    <w:rsid w:val="00983757"/>
    <w:rsid w:val="00984C4E"/>
    <w:rsid w:val="00985219"/>
    <w:rsid w:val="00986098"/>
    <w:rsid w:val="00987A4B"/>
    <w:rsid w:val="00991827"/>
    <w:rsid w:val="009922B1"/>
    <w:rsid w:val="00994357"/>
    <w:rsid w:val="00994F22"/>
    <w:rsid w:val="009A156F"/>
    <w:rsid w:val="009A4A61"/>
    <w:rsid w:val="009A4AD3"/>
    <w:rsid w:val="009B3DDE"/>
    <w:rsid w:val="009C1739"/>
    <w:rsid w:val="009C556A"/>
    <w:rsid w:val="009D00EF"/>
    <w:rsid w:val="009D27F6"/>
    <w:rsid w:val="009D7450"/>
    <w:rsid w:val="009E4B7E"/>
    <w:rsid w:val="009F4E7B"/>
    <w:rsid w:val="009F7F4F"/>
    <w:rsid w:val="00A006D0"/>
    <w:rsid w:val="00A049E5"/>
    <w:rsid w:val="00A07E63"/>
    <w:rsid w:val="00A1166E"/>
    <w:rsid w:val="00A20FB7"/>
    <w:rsid w:val="00A3113A"/>
    <w:rsid w:val="00A32696"/>
    <w:rsid w:val="00A414CF"/>
    <w:rsid w:val="00A41D19"/>
    <w:rsid w:val="00A42D02"/>
    <w:rsid w:val="00A46470"/>
    <w:rsid w:val="00A516A2"/>
    <w:rsid w:val="00A56452"/>
    <w:rsid w:val="00A568FD"/>
    <w:rsid w:val="00A641AD"/>
    <w:rsid w:val="00A723ED"/>
    <w:rsid w:val="00A77A21"/>
    <w:rsid w:val="00A77F45"/>
    <w:rsid w:val="00A80D0A"/>
    <w:rsid w:val="00A825AA"/>
    <w:rsid w:val="00AA0138"/>
    <w:rsid w:val="00AA5E52"/>
    <w:rsid w:val="00AB417C"/>
    <w:rsid w:val="00AC0C67"/>
    <w:rsid w:val="00AC2B8C"/>
    <w:rsid w:val="00AC7B4E"/>
    <w:rsid w:val="00AD03E3"/>
    <w:rsid w:val="00AD666C"/>
    <w:rsid w:val="00AE0DE3"/>
    <w:rsid w:val="00AE3236"/>
    <w:rsid w:val="00AF4F84"/>
    <w:rsid w:val="00AF605F"/>
    <w:rsid w:val="00B018AE"/>
    <w:rsid w:val="00B04CD1"/>
    <w:rsid w:val="00B0508B"/>
    <w:rsid w:val="00B25086"/>
    <w:rsid w:val="00B263FC"/>
    <w:rsid w:val="00B34925"/>
    <w:rsid w:val="00B35EB2"/>
    <w:rsid w:val="00B41F6C"/>
    <w:rsid w:val="00B54837"/>
    <w:rsid w:val="00B62823"/>
    <w:rsid w:val="00B6358B"/>
    <w:rsid w:val="00B66F7D"/>
    <w:rsid w:val="00B70269"/>
    <w:rsid w:val="00B73BB8"/>
    <w:rsid w:val="00B75947"/>
    <w:rsid w:val="00B85E48"/>
    <w:rsid w:val="00B86167"/>
    <w:rsid w:val="00B8661A"/>
    <w:rsid w:val="00B90EF2"/>
    <w:rsid w:val="00B91FB1"/>
    <w:rsid w:val="00B93932"/>
    <w:rsid w:val="00B93A18"/>
    <w:rsid w:val="00B93D47"/>
    <w:rsid w:val="00BA38DF"/>
    <w:rsid w:val="00BB0CEA"/>
    <w:rsid w:val="00BB5968"/>
    <w:rsid w:val="00BB5E5B"/>
    <w:rsid w:val="00BC1407"/>
    <w:rsid w:val="00BC2933"/>
    <w:rsid w:val="00BC33A3"/>
    <w:rsid w:val="00BD1ED6"/>
    <w:rsid w:val="00BE3162"/>
    <w:rsid w:val="00BE68AC"/>
    <w:rsid w:val="00BF06EA"/>
    <w:rsid w:val="00BF1ACF"/>
    <w:rsid w:val="00BF4D31"/>
    <w:rsid w:val="00BF5C23"/>
    <w:rsid w:val="00BF61FD"/>
    <w:rsid w:val="00C047F7"/>
    <w:rsid w:val="00C100D1"/>
    <w:rsid w:val="00C166BE"/>
    <w:rsid w:val="00C17C48"/>
    <w:rsid w:val="00C17FAF"/>
    <w:rsid w:val="00C21D2A"/>
    <w:rsid w:val="00C32ABC"/>
    <w:rsid w:val="00C3537F"/>
    <w:rsid w:val="00C46044"/>
    <w:rsid w:val="00C5249C"/>
    <w:rsid w:val="00C63053"/>
    <w:rsid w:val="00C651F7"/>
    <w:rsid w:val="00C6522C"/>
    <w:rsid w:val="00C703A1"/>
    <w:rsid w:val="00C7180C"/>
    <w:rsid w:val="00C90596"/>
    <w:rsid w:val="00C91956"/>
    <w:rsid w:val="00C92D27"/>
    <w:rsid w:val="00C9482F"/>
    <w:rsid w:val="00C95F2D"/>
    <w:rsid w:val="00C961F8"/>
    <w:rsid w:val="00C9645D"/>
    <w:rsid w:val="00C96EBA"/>
    <w:rsid w:val="00CA3BF4"/>
    <w:rsid w:val="00CB0F14"/>
    <w:rsid w:val="00CB1A69"/>
    <w:rsid w:val="00CB4A9C"/>
    <w:rsid w:val="00CB7129"/>
    <w:rsid w:val="00CD0C49"/>
    <w:rsid w:val="00CE0063"/>
    <w:rsid w:val="00CE566A"/>
    <w:rsid w:val="00D01839"/>
    <w:rsid w:val="00D03592"/>
    <w:rsid w:val="00D043A7"/>
    <w:rsid w:val="00D056A7"/>
    <w:rsid w:val="00D162E0"/>
    <w:rsid w:val="00D20D84"/>
    <w:rsid w:val="00D221A5"/>
    <w:rsid w:val="00D336E9"/>
    <w:rsid w:val="00D33753"/>
    <w:rsid w:val="00D340CB"/>
    <w:rsid w:val="00D424E2"/>
    <w:rsid w:val="00D44159"/>
    <w:rsid w:val="00D45FFE"/>
    <w:rsid w:val="00D46F09"/>
    <w:rsid w:val="00D5632B"/>
    <w:rsid w:val="00D57C6D"/>
    <w:rsid w:val="00D61D32"/>
    <w:rsid w:val="00D675B5"/>
    <w:rsid w:val="00D71E18"/>
    <w:rsid w:val="00D76A71"/>
    <w:rsid w:val="00D85D4B"/>
    <w:rsid w:val="00D91698"/>
    <w:rsid w:val="00D92F8B"/>
    <w:rsid w:val="00D97DF6"/>
    <w:rsid w:val="00DA4BEA"/>
    <w:rsid w:val="00DB60C1"/>
    <w:rsid w:val="00DB6672"/>
    <w:rsid w:val="00DB77EB"/>
    <w:rsid w:val="00DD6CAA"/>
    <w:rsid w:val="00DE0C22"/>
    <w:rsid w:val="00DE2003"/>
    <w:rsid w:val="00DE36C1"/>
    <w:rsid w:val="00DE5EB1"/>
    <w:rsid w:val="00DF32B4"/>
    <w:rsid w:val="00DF5331"/>
    <w:rsid w:val="00DF5E2A"/>
    <w:rsid w:val="00DF6855"/>
    <w:rsid w:val="00E009E8"/>
    <w:rsid w:val="00E019B5"/>
    <w:rsid w:val="00E025A4"/>
    <w:rsid w:val="00E07173"/>
    <w:rsid w:val="00E07303"/>
    <w:rsid w:val="00E11987"/>
    <w:rsid w:val="00E12AF6"/>
    <w:rsid w:val="00E23749"/>
    <w:rsid w:val="00E23CF3"/>
    <w:rsid w:val="00E2570A"/>
    <w:rsid w:val="00E276EB"/>
    <w:rsid w:val="00E30109"/>
    <w:rsid w:val="00E34BDB"/>
    <w:rsid w:val="00E35F86"/>
    <w:rsid w:val="00E41D53"/>
    <w:rsid w:val="00E42E35"/>
    <w:rsid w:val="00E451C3"/>
    <w:rsid w:val="00E47B4C"/>
    <w:rsid w:val="00E644B9"/>
    <w:rsid w:val="00E7228C"/>
    <w:rsid w:val="00E73564"/>
    <w:rsid w:val="00E8270F"/>
    <w:rsid w:val="00E85214"/>
    <w:rsid w:val="00E870D4"/>
    <w:rsid w:val="00EA5AC0"/>
    <w:rsid w:val="00EB2423"/>
    <w:rsid w:val="00EB52F8"/>
    <w:rsid w:val="00EB7061"/>
    <w:rsid w:val="00EC038B"/>
    <w:rsid w:val="00EC5126"/>
    <w:rsid w:val="00EC602F"/>
    <w:rsid w:val="00ED187C"/>
    <w:rsid w:val="00ED3FCE"/>
    <w:rsid w:val="00EE0BF4"/>
    <w:rsid w:val="00EE3FB9"/>
    <w:rsid w:val="00EE6080"/>
    <w:rsid w:val="00EF7D14"/>
    <w:rsid w:val="00F001BE"/>
    <w:rsid w:val="00F07633"/>
    <w:rsid w:val="00F10C03"/>
    <w:rsid w:val="00F12B38"/>
    <w:rsid w:val="00F20E0F"/>
    <w:rsid w:val="00F2297B"/>
    <w:rsid w:val="00F27B8B"/>
    <w:rsid w:val="00F42721"/>
    <w:rsid w:val="00F434A5"/>
    <w:rsid w:val="00F4604F"/>
    <w:rsid w:val="00F47EFC"/>
    <w:rsid w:val="00F577AC"/>
    <w:rsid w:val="00F6394D"/>
    <w:rsid w:val="00F651CB"/>
    <w:rsid w:val="00F71492"/>
    <w:rsid w:val="00F76E20"/>
    <w:rsid w:val="00F86707"/>
    <w:rsid w:val="00F90AF5"/>
    <w:rsid w:val="00F911AD"/>
    <w:rsid w:val="00FA44AB"/>
    <w:rsid w:val="00FA678A"/>
    <w:rsid w:val="00FA72F1"/>
    <w:rsid w:val="00FB1575"/>
    <w:rsid w:val="00FB5C9A"/>
    <w:rsid w:val="00FB6824"/>
    <w:rsid w:val="00FC33C3"/>
    <w:rsid w:val="00FD3F89"/>
    <w:rsid w:val="00FD4BD4"/>
    <w:rsid w:val="00FD565C"/>
    <w:rsid w:val="00FE6794"/>
    <w:rsid w:val="00FF6477"/>
    <w:rsid w:val="00FF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91859"/>
  <w15:chartTrackingRefBased/>
  <w15:docId w15:val="{82899C1F-BD7D-4F7F-BE1E-6BA45170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52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7877AE"/>
    <w:rPr>
      <w:color w:val="0563C1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786581"/>
    <w:pPr>
      <w:ind w:left="720"/>
      <w:contextualSpacing/>
    </w:pPr>
  </w:style>
  <w:style w:type="paragraph" w:customStyle="1" w:styleId="EndNoteBibliographyTitle">
    <w:name w:val="EndNote Bibliography Title"/>
    <w:basedOn w:val="Norml"/>
    <w:link w:val="EndNoteBibliographyTitleChar"/>
    <w:rsid w:val="00AE32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AE32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D92F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D92F8B"/>
    <w:rPr>
      <w:rFonts w:ascii="Calibri" w:hAnsi="Calibri" w:cs="Calibri"/>
      <w:noProof/>
    </w:rPr>
  </w:style>
  <w:style w:type="character" w:styleId="Feloldatlanmegemlts">
    <w:name w:val="Unresolved Mention"/>
    <w:basedOn w:val="Bekezdsalapbettpusa"/>
    <w:uiPriority w:val="99"/>
    <w:semiHidden/>
    <w:unhideWhenUsed/>
    <w:rsid w:val="003A5FD8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2F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F72D2"/>
  </w:style>
  <w:style w:type="paragraph" w:styleId="llb">
    <w:name w:val="footer"/>
    <w:basedOn w:val="Norml"/>
    <w:link w:val="llbChar"/>
    <w:uiPriority w:val="99"/>
    <w:unhideWhenUsed/>
    <w:rsid w:val="002F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F72D2"/>
  </w:style>
  <w:style w:type="paragraph" w:styleId="Vltozat">
    <w:name w:val="Revision"/>
    <w:hidden/>
    <w:uiPriority w:val="99"/>
    <w:semiHidden/>
    <w:rsid w:val="0050192A"/>
    <w:pPr>
      <w:spacing w:after="0" w:line="240" w:lineRule="auto"/>
    </w:pPr>
  </w:style>
  <w:style w:type="character" w:styleId="Mrltotthiperhivatkozs">
    <w:name w:val="FollowedHyperlink"/>
    <w:basedOn w:val="Bekezdsalapbettpusa"/>
    <w:uiPriority w:val="99"/>
    <w:semiHidden/>
    <w:unhideWhenUsed/>
    <w:rsid w:val="001975F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4</TotalTime>
  <Pages>2</Pages>
  <Words>342</Words>
  <Characters>1830</Characters>
  <Application>Microsoft Office Word</Application>
  <DocSecurity>0</DocSecurity>
  <Lines>4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belo Ngandu | SAMRC</dc:creator>
  <cp:keywords/>
  <dc:description/>
  <cp:lastModifiedBy>Zsuzsanna Gémesi</cp:lastModifiedBy>
  <cp:revision>480</cp:revision>
  <dcterms:created xsi:type="dcterms:W3CDTF">2021-08-17T10:32:00Z</dcterms:created>
  <dcterms:modified xsi:type="dcterms:W3CDTF">2025-07-02T14:09:00Z</dcterms:modified>
</cp:coreProperties>
</file>